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63E6EE" w14:textId="77777777" w:rsidR="0053534E" w:rsidRPr="0053534E" w:rsidRDefault="0053534E" w:rsidP="0053534E">
      <w:pPr>
        <w:keepNext/>
        <w:keepLines/>
        <w:pageBreakBefore/>
        <w:spacing w:line="264" w:lineRule="auto"/>
        <w:outlineLvl w:val="0"/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</w:pPr>
      <w:bookmarkStart w:id="0" w:name="_Toc4292"/>
      <w:r w:rsidRPr="0053534E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>S1</w:t>
      </w:r>
      <w:r w:rsidRPr="0053534E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>2</w:t>
      </w:r>
      <w:r w:rsidRPr="0053534E">
        <w:rPr>
          <w:rFonts w:ascii="Times New Roman" w:eastAsia="宋体" w:hAnsi="Times New Roman" w:cs="Times New Roman" w:hint="eastAsia"/>
          <w:b/>
          <w:bCs/>
          <w:kern w:val="44"/>
          <w:sz w:val="24"/>
          <w:szCs w:val="24"/>
        </w:rPr>
        <w:t xml:space="preserve"> Table.</w:t>
      </w:r>
      <w:r w:rsidRPr="0053534E">
        <w:rPr>
          <w:rFonts w:ascii="Times New Roman" w:eastAsia="宋体" w:hAnsi="Times New Roman" w:cs="Times New Roman"/>
          <w:b/>
          <w:bCs/>
          <w:kern w:val="44"/>
          <w:sz w:val="24"/>
          <w:szCs w:val="24"/>
        </w:rPr>
        <w:t xml:space="preserve"> Socio-demographic characteristics of risk perception in each stage and throughout Stage 1 to Stage3</w:t>
      </w:r>
      <w:bookmarkEnd w:id="0"/>
    </w:p>
    <w:p w14:paraId="649EDB9A" w14:textId="77777777" w:rsidR="0053534E" w:rsidRPr="0053534E" w:rsidRDefault="0053534E" w:rsidP="0053534E">
      <w:pPr>
        <w:keepNext/>
        <w:keepLines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1" w:name="_Toc16173"/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Pr="0053534E">
        <w:rPr>
          <w:rFonts w:ascii="Times New Roman" w:eastAsia="宋体" w:hAnsi="Times New Roman" w:cs="Times New Roman"/>
          <w:b/>
          <w:bCs/>
          <w:sz w:val="24"/>
          <w:szCs w:val="24"/>
        </w:rPr>
        <w:t>12A</w:t>
      </w:r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53534E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.</w:t>
      </w:r>
      <w:r w:rsidRPr="0053534E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Socio-demographic characteristics of risk perception in the first three stages</w:t>
      </w:r>
      <w:bookmarkEnd w:id="1"/>
    </w:p>
    <w:p w14:paraId="3D5B840E" w14:textId="77777777" w:rsidR="0053534E" w:rsidRPr="0053534E" w:rsidRDefault="0053534E" w:rsidP="0053534E">
      <w:pPr>
        <w:spacing w:line="264" w:lineRule="auto"/>
        <w:jc w:val="center"/>
        <w:rPr>
          <w:rFonts w:ascii="Times New Roman" w:eastAsia="等线" w:hAnsi="Times New Roman" w:cs="Times New Roman"/>
          <w:sz w:val="24"/>
          <w:szCs w:val="24"/>
        </w:rPr>
      </w:pPr>
      <w:r w:rsidRPr="0053534E">
        <w:rPr>
          <w:rFonts w:ascii="Times New Roman" w:eastAsia="等线" w:hAnsi="Times New Roman" w:cs="Times New Roman"/>
          <w:noProof/>
          <w:sz w:val="24"/>
          <w:szCs w:val="24"/>
        </w:rPr>
        <w:drawing>
          <wp:inline distT="0" distB="0" distL="0" distR="0" wp14:anchorId="19DCE9FE" wp14:editId="4B0986F2">
            <wp:extent cx="5916295" cy="4676140"/>
            <wp:effectExtent l="0" t="0" r="825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7529" cy="46854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5D025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53534E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5D6F0B15" w14:textId="77777777" w:rsidR="0053534E" w:rsidRPr="0053534E" w:rsidRDefault="0053534E" w:rsidP="0053534E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2" w:name="_Toc31875"/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53534E">
        <w:rPr>
          <w:rFonts w:ascii="Times New Roman" w:eastAsia="宋体" w:hAnsi="Times New Roman" w:cs="Times New Roman"/>
          <w:b/>
          <w:bCs/>
          <w:sz w:val="24"/>
          <w:szCs w:val="24"/>
        </w:rPr>
        <w:t>12B</w:t>
      </w:r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53534E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.</w:t>
      </w:r>
      <w:r w:rsidRPr="0053534E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Socio-demographic characteristics of risk perception from Stage 1 to Stage 3</w:t>
      </w:r>
      <w:bookmarkEnd w:id="2"/>
    </w:p>
    <w:tbl>
      <w:tblPr>
        <w:tblW w:w="8621" w:type="dxa"/>
        <w:jc w:val="center"/>
        <w:tblLook w:val="04A0" w:firstRow="1" w:lastRow="0" w:firstColumn="1" w:lastColumn="0" w:noHBand="0" w:noVBand="1"/>
      </w:tblPr>
      <w:tblGrid>
        <w:gridCol w:w="1697"/>
        <w:gridCol w:w="1940"/>
        <w:gridCol w:w="1246"/>
        <w:gridCol w:w="1246"/>
        <w:gridCol w:w="1246"/>
        <w:gridCol w:w="1246"/>
      </w:tblGrid>
      <w:tr w:rsidR="0053534E" w:rsidRPr="0053534E" w14:paraId="36B6953F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809175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Risk perceptions</w:t>
            </w:r>
          </w:p>
        </w:tc>
        <w:tc>
          <w:tcPr>
            <w:tcW w:w="1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FD1685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F9C44C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Post. mean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07F74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l-95% CI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1A5A52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u-95% CI</w:t>
            </w:r>
          </w:p>
        </w:tc>
        <w:tc>
          <w:tcPr>
            <w:tcW w:w="12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ABE6F0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p</w:t>
            </w:r>
          </w:p>
        </w:tc>
      </w:tr>
      <w:tr w:rsidR="0053534E" w:rsidRPr="0053534E" w14:paraId="5CF0AE0F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8857B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tten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9A12C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CF031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7001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8B781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B600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20</w:t>
            </w:r>
          </w:p>
        </w:tc>
      </w:tr>
      <w:tr w:rsidR="0053534E" w:rsidRPr="0053534E" w14:paraId="6F3D07D5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25F7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257F9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9DC85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1C43D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387D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E284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54</w:t>
            </w:r>
          </w:p>
        </w:tc>
      </w:tr>
      <w:tr w:rsidR="0053534E" w:rsidRPr="0053534E" w14:paraId="279B56C9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26BD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0F64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85828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8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EC278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4C39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FC95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326C4A3F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5D2A8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341CE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6CBA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FF7C7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5CC6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4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902F1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4</w:t>
            </w:r>
          </w:p>
        </w:tc>
      </w:tr>
      <w:tr w:rsidR="0053534E" w:rsidRPr="0053534E" w14:paraId="0409CF1E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691D2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FC82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FDF3C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7F00D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15F8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A82D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6</w:t>
            </w:r>
          </w:p>
        </w:tc>
      </w:tr>
      <w:tr w:rsidR="0053534E" w:rsidRPr="0053534E" w14:paraId="097B2643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5B6C0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CBA0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89D58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D1188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A691F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B716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0692C16F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778CA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ontrollability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5B412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02DC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3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48B0E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8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7CC6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8C17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88</w:t>
            </w:r>
          </w:p>
        </w:tc>
      </w:tr>
      <w:tr w:rsidR="0053534E" w:rsidRPr="0053534E" w14:paraId="79428DCC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3729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1F548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FACB2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0B10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7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A2FCF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CF001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69C7B8E2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46D47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513E0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C5953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FA56C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E06E3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1A80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53534E" w:rsidRPr="0053534E" w14:paraId="3E436E81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0C93B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8A9BC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862CA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6AFD7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89D9E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9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79447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</w:tr>
      <w:tr w:rsidR="0053534E" w:rsidRPr="0053534E" w14:paraId="618880C3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F3215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5284E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0A51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B79F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D3D62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CA3CB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</w:tr>
      <w:tr w:rsidR="0053534E" w:rsidRPr="0053534E" w14:paraId="41490EAD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0A6D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CD2C1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21721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24F8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525F1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16B5C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798</w:t>
            </w:r>
          </w:p>
        </w:tc>
      </w:tr>
      <w:tr w:rsidR="0053534E" w:rsidRPr="0053534E" w14:paraId="3992F568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C4EC3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Knowledg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622D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3626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33E50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E56FC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FD9D9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16</w:t>
            </w:r>
          </w:p>
        </w:tc>
      </w:tr>
      <w:tr w:rsidR="0053534E" w:rsidRPr="0053534E" w14:paraId="26662C09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D6AE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5BDF4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0ED0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1D74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D497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C81F5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58</w:t>
            </w:r>
          </w:p>
        </w:tc>
      </w:tr>
      <w:tr w:rsidR="0053534E" w:rsidRPr="0053534E" w14:paraId="7038AE26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B4254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0787C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1062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6FCB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A92F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4B8F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4</w:t>
            </w:r>
          </w:p>
        </w:tc>
      </w:tr>
      <w:tr w:rsidR="0053534E" w:rsidRPr="0053534E" w14:paraId="018E2450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7DE08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1AF36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8B34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01696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35756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4BF5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53534E" w:rsidRPr="0053534E" w14:paraId="34B3F386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3B62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FCCA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9A5FA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5879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3F0BC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B401C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53534E" w:rsidRPr="0053534E" w14:paraId="37C0A2F8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922E2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24DA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6A3A0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07B5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C8111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5906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38</w:t>
            </w:r>
          </w:p>
        </w:tc>
      </w:tr>
      <w:tr w:rsidR="0053534E" w:rsidRPr="0053534E" w14:paraId="25197E52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8D3B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Worrie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1FFD1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3CFF8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46D6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87116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2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B4046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52</w:t>
            </w:r>
          </w:p>
        </w:tc>
      </w:tr>
      <w:tr w:rsidR="0053534E" w:rsidRPr="0053534E" w14:paraId="2C4DF440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FCB4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F66B8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88539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6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FAB19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8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D19C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3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5281E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74A6FA5C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A00EB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61900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EEE3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5FBD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7A451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BA284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218</w:t>
            </w:r>
          </w:p>
        </w:tc>
      </w:tr>
      <w:tr w:rsidR="0053534E" w:rsidRPr="0053534E" w14:paraId="717173F7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DF96D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A232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3445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2A2A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9634E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8A57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2</w:t>
            </w:r>
          </w:p>
        </w:tc>
      </w:tr>
      <w:tr w:rsidR="0053534E" w:rsidRPr="0053534E" w14:paraId="1689A53C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7AB67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B747F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0291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636B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AD197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B7AD8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8</w:t>
            </w:r>
          </w:p>
        </w:tc>
      </w:tr>
      <w:tr w:rsidR="0053534E" w:rsidRPr="0053534E" w14:paraId="0893D63E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94AC7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9178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7E4F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17B28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295E0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09231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695394A5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8EB46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Trust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ACCAB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EA61E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7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BB431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2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AD26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2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379B7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4</w:t>
            </w:r>
          </w:p>
        </w:tc>
      </w:tr>
      <w:tr w:rsidR="0053534E" w:rsidRPr="0053534E" w14:paraId="49170BF2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7A602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856D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B874A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60493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67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E5AA4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C35EC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2CCA2289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322A1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8592C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C3DF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C1577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452EF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6D51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07D19E17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9B9E4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533E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754B1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CF465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CB4BC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27040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8</w:t>
            </w:r>
          </w:p>
        </w:tc>
      </w:tr>
      <w:tr w:rsidR="0053534E" w:rsidRPr="0053534E" w14:paraId="763559AF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A984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A0669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C41F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CB606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4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3ED1D9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537A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400</w:t>
            </w:r>
          </w:p>
        </w:tc>
      </w:tr>
      <w:tr w:rsidR="0053534E" w:rsidRPr="0053534E" w14:paraId="498E2CC2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BE821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926FF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DE6A6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A53ED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9CD1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EE1AF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312</w:t>
            </w:r>
          </w:p>
        </w:tc>
      </w:tr>
      <w:tr w:rsidR="0053534E" w:rsidRPr="0053534E" w14:paraId="083772D0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7E7F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Interferenc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9E93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47C6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1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4852E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15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361DC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64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218D5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6DF6D0BD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3C37E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3893EB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F8EC3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64BA5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4E4E7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3F18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530</w:t>
            </w:r>
          </w:p>
        </w:tc>
      </w:tr>
      <w:tr w:rsidR="0053534E" w:rsidRPr="0053534E" w14:paraId="62D1E804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2E20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66B6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2489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C7DFB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DD2F2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66478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3CC4CB52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EDE96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6DE10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Closing community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5DCC4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7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720B9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32A2BA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145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9866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42</w:t>
            </w:r>
          </w:p>
        </w:tc>
      </w:tr>
      <w:tr w:rsidR="0053534E" w:rsidRPr="0053534E" w14:paraId="6C88A7AD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B8D657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3A15F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Are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2843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A70F7D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0A22A0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89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F31DC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1</w:t>
            </w:r>
          </w:p>
        </w:tc>
      </w:tr>
      <w:tr w:rsidR="0053534E" w:rsidRPr="0053534E" w14:paraId="301525E0" w14:textId="77777777" w:rsidTr="00483794">
        <w:trPr>
          <w:trHeight w:val="20"/>
          <w:jc w:val="center"/>
        </w:trPr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1958145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8D23C8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Occupation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4A2A93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F418841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14FC14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0177CA2" w14:textId="77777777" w:rsidR="0053534E" w:rsidRPr="0053534E" w:rsidRDefault="0053534E" w:rsidP="0053534E">
            <w:pPr>
              <w:spacing w:line="264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sz w:val="20"/>
                <w:szCs w:val="20"/>
              </w:rPr>
              <w:t>0.348</w:t>
            </w:r>
          </w:p>
        </w:tc>
      </w:tr>
    </w:tbl>
    <w:p w14:paraId="365ABFBE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53534E">
        <w:rPr>
          <w:rFonts w:ascii="Times New Roman" w:eastAsia="等线" w:hAnsi="Times New Roman" w:cs="Times New Roman"/>
          <w:sz w:val="16"/>
          <w:szCs w:val="16"/>
        </w:rPr>
        <w:t xml:space="preserve">Note: 95% CI means 95% Highest posterior density (HPD) interval; L-95% CI and U-95% CI represent the upper and lower limits </w:t>
      </w:r>
      <w:r w:rsidRPr="0053534E">
        <w:rPr>
          <w:rFonts w:ascii="Times New Roman" w:eastAsia="等线" w:hAnsi="Times New Roman" w:cs="Times New Roman"/>
          <w:sz w:val="16"/>
          <w:szCs w:val="16"/>
        </w:rPr>
        <w:lastRenderedPageBreak/>
        <w:t>of 95% CI respectively; p: MCMC p-values, the probability from linear mixed models using Markov Chain Monte Carlo (MCMC) methods; *p&lt;0.05, **p&lt;0.01, ***p&lt;0.001.</w:t>
      </w:r>
    </w:p>
    <w:p w14:paraId="527AACCC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4743E09B" w14:textId="77777777" w:rsidR="0053534E" w:rsidRPr="0053534E" w:rsidRDefault="0053534E" w:rsidP="0053534E">
      <w:pPr>
        <w:keepNext/>
        <w:keepLines/>
        <w:pageBreakBefore/>
        <w:spacing w:line="264" w:lineRule="auto"/>
        <w:outlineLvl w:val="1"/>
        <w:rPr>
          <w:rFonts w:ascii="Times New Roman" w:eastAsia="等线 Light" w:hAnsi="Times New Roman" w:cs="Times New Roman"/>
          <w:b/>
          <w:bCs/>
          <w:sz w:val="24"/>
          <w:szCs w:val="24"/>
        </w:rPr>
      </w:pPr>
      <w:bookmarkStart w:id="3" w:name="_Toc22336"/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lastRenderedPageBreak/>
        <w:t>S</w:t>
      </w:r>
      <w:r w:rsidRPr="0053534E">
        <w:rPr>
          <w:rFonts w:ascii="Times New Roman" w:eastAsia="宋体" w:hAnsi="Times New Roman" w:cs="Times New Roman"/>
          <w:b/>
          <w:bCs/>
          <w:sz w:val="24"/>
          <w:szCs w:val="24"/>
        </w:rPr>
        <w:t>12C</w:t>
      </w:r>
      <w:r w:rsidRPr="0053534E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Table</w:t>
      </w:r>
      <w:r w:rsidRPr="0053534E">
        <w:rPr>
          <w:rFonts w:ascii="Times New Roman" w:eastAsia="等线 Light" w:hAnsi="Times New Roman" w:cs="Times New Roman" w:hint="eastAsia"/>
          <w:b/>
          <w:bCs/>
          <w:sz w:val="24"/>
          <w:szCs w:val="24"/>
        </w:rPr>
        <w:t>.</w:t>
      </w:r>
      <w:r w:rsidRPr="0053534E">
        <w:rPr>
          <w:rFonts w:ascii="Times New Roman" w:eastAsia="等线 Light" w:hAnsi="Times New Roman" w:cs="Times New Roman"/>
          <w:b/>
          <w:bCs/>
          <w:sz w:val="24"/>
          <w:szCs w:val="24"/>
        </w:rPr>
        <w:t xml:space="preserve"> Socio-demographic characteristics of risk perceptions in Stage 4</w:t>
      </w:r>
      <w:bookmarkEnd w:id="3"/>
    </w:p>
    <w:tbl>
      <w:tblPr>
        <w:tblW w:w="9422" w:type="dxa"/>
        <w:jc w:val="center"/>
        <w:tblLayout w:type="fixed"/>
        <w:tblLook w:val="04A0" w:firstRow="1" w:lastRow="0" w:firstColumn="1" w:lastColumn="0" w:noHBand="0" w:noVBand="1"/>
      </w:tblPr>
      <w:tblGrid>
        <w:gridCol w:w="2497"/>
        <w:gridCol w:w="1711"/>
        <w:gridCol w:w="1502"/>
        <w:gridCol w:w="1324"/>
        <w:gridCol w:w="1194"/>
        <w:gridCol w:w="1194"/>
      </w:tblGrid>
      <w:tr w:rsidR="0053534E" w:rsidRPr="0053534E" w14:paraId="0E06FB50" w14:textId="77777777" w:rsidTr="00483794">
        <w:trPr>
          <w:trHeight w:val="292"/>
          <w:jc w:val="center"/>
        </w:trPr>
        <w:tc>
          <w:tcPr>
            <w:tcW w:w="249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20C73A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isk perceptions</w:t>
            </w:r>
          </w:p>
        </w:tc>
        <w:tc>
          <w:tcPr>
            <w:tcW w:w="17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BC886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5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C8E77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ost. mean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764FEE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-95% CI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949F2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-95% CI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AA082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53534E" w:rsidRPr="0053534E" w14:paraId="2865C27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3E25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domest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DE0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402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A00C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D750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EEB4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86</w:t>
            </w:r>
          </w:p>
        </w:tc>
      </w:tr>
      <w:tr w:rsidR="0053534E" w:rsidRPr="0053534E" w14:paraId="5565480E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17E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00B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EF8A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D5B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A0E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AB7A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0EB84B4F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A239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538C5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A54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441C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B3BF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93F9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63D32E9A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DE0E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ACC0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1D98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3A1C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1576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3190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58</w:t>
            </w:r>
          </w:p>
        </w:tc>
      </w:tr>
      <w:tr w:rsidR="0053534E" w:rsidRPr="0053534E" w14:paraId="5E1DA741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FB1B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1CFA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77A5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DBC3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B5F9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E8E8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</w:t>
            </w:r>
          </w:p>
        </w:tc>
      </w:tr>
      <w:tr w:rsidR="0053534E" w:rsidRPr="0053534E" w14:paraId="1191392D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651E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ttention fore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532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3936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BB1A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899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C40D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4</w:t>
            </w:r>
          </w:p>
        </w:tc>
      </w:tr>
      <w:tr w:rsidR="0053534E" w:rsidRPr="0053534E" w14:paraId="66071CF4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B337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87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B71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3C7F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9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135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058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0DDA191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EAD2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6B72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DD75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A317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8EE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C98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28A8CB0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0263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62C8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DAC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342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7B8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DEA0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82</w:t>
            </w:r>
          </w:p>
        </w:tc>
      </w:tr>
      <w:tr w:rsidR="0053534E" w:rsidRPr="0053534E" w14:paraId="64E87E92" w14:textId="77777777" w:rsidTr="00483794">
        <w:trPr>
          <w:trHeight w:val="292"/>
          <w:jc w:val="center"/>
        </w:trPr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E82220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619B1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870B0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BF17A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0FB7B8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ABD8D7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638</w:t>
            </w:r>
          </w:p>
        </w:tc>
      </w:tr>
      <w:tr w:rsidR="0053534E" w:rsidRPr="0053534E" w14:paraId="634F44F5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C8DC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domest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7732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FFB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6AD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D7D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9EDA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76</w:t>
            </w:r>
          </w:p>
        </w:tc>
      </w:tr>
      <w:tr w:rsidR="0053534E" w:rsidRPr="0053534E" w14:paraId="0D58EC28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55FA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40CD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9FB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458B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314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B780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78</w:t>
            </w:r>
          </w:p>
        </w:tc>
      </w:tr>
      <w:tr w:rsidR="0053534E" w:rsidRPr="0053534E" w14:paraId="3433ADFF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869D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01BA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13C9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D665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AF8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0BF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8</w:t>
            </w:r>
          </w:p>
        </w:tc>
      </w:tr>
      <w:tr w:rsidR="0053534E" w:rsidRPr="0053534E" w14:paraId="03524B76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6D53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A1E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412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8843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5DBA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223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2</w:t>
            </w:r>
          </w:p>
        </w:tc>
      </w:tr>
      <w:tr w:rsidR="0053534E" w:rsidRPr="0053534E" w14:paraId="1D4B064A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5992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2CB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B33E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2188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2D79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B33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6</w:t>
            </w:r>
          </w:p>
        </w:tc>
      </w:tr>
      <w:tr w:rsidR="0053534E" w:rsidRPr="0053534E" w14:paraId="0470828A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142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ntrollability foreign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B231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EE8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230A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033B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C687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</w:t>
            </w:r>
          </w:p>
        </w:tc>
      </w:tr>
      <w:tr w:rsidR="0053534E" w:rsidRPr="0053534E" w14:paraId="43D4D80F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C8B6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9D4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8E2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39A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5190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D2AE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0C994B8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18AF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E206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832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910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A071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FDA6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26</w:t>
            </w:r>
          </w:p>
        </w:tc>
      </w:tr>
      <w:tr w:rsidR="0053534E" w:rsidRPr="0053534E" w14:paraId="0AAE82A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230E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C387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5A2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B9B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B85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5B0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64</w:t>
            </w:r>
          </w:p>
        </w:tc>
      </w:tr>
      <w:tr w:rsidR="0053534E" w:rsidRPr="0053534E" w14:paraId="7E5AD47E" w14:textId="77777777" w:rsidTr="00483794">
        <w:trPr>
          <w:trHeight w:val="292"/>
          <w:jc w:val="center"/>
        </w:trPr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3D5EE7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2B44B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F824B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1A5E44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32BF5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E481F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94</w:t>
            </w:r>
          </w:p>
        </w:tc>
      </w:tr>
      <w:tr w:rsidR="0053534E" w:rsidRPr="0053534E" w14:paraId="5BC51825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6D7F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nterferen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7F1A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56A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537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6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BDB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E62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6</w:t>
            </w:r>
          </w:p>
        </w:tc>
      </w:tr>
      <w:tr w:rsidR="0053534E" w:rsidRPr="0053534E" w14:paraId="164BB07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3C233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F3A9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85FC5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CE0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2A4A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2964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746</w:t>
            </w:r>
          </w:p>
        </w:tc>
      </w:tr>
      <w:tr w:rsidR="0053534E" w:rsidRPr="0053534E" w14:paraId="5AA9FC8F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BE293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0D8B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7A8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4DC9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F929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8008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8</w:t>
            </w:r>
          </w:p>
        </w:tc>
      </w:tr>
      <w:tr w:rsidR="0053534E" w:rsidRPr="0053534E" w14:paraId="339AF7FF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AE3E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C24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9E6F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8A2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65CF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900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68</w:t>
            </w:r>
          </w:p>
        </w:tc>
      </w:tr>
      <w:tr w:rsidR="0053534E" w:rsidRPr="0053534E" w14:paraId="30AD12E6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28D12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D4F2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2D15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6546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0735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C9D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</w:tr>
      <w:tr w:rsidR="0053534E" w:rsidRPr="0053534E" w14:paraId="28038FF4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DAA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ccine trus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2C4A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F3D4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E4A9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1855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515D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13DE162C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65BF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38BF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7BA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FE2F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249B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99B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7D08D802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54B0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C62D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8083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06F2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56CC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B1C4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2</w:t>
            </w:r>
          </w:p>
        </w:tc>
      </w:tr>
      <w:tr w:rsidR="0053534E" w:rsidRPr="0053534E" w14:paraId="4092E20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3CD7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E617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E925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6254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00F5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98FE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6</w:t>
            </w:r>
          </w:p>
        </w:tc>
      </w:tr>
      <w:tr w:rsidR="0053534E" w:rsidRPr="0053534E" w14:paraId="11602AE7" w14:textId="77777777" w:rsidTr="00483794">
        <w:trPr>
          <w:trHeight w:val="292"/>
          <w:jc w:val="center"/>
        </w:trPr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F6984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3C1B2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4E9A43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4CD885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1B55A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B20B1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88</w:t>
            </w:r>
          </w:p>
        </w:tc>
      </w:tr>
      <w:tr w:rsidR="0053534E" w:rsidRPr="0053534E" w14:paraId="3CF2F4DA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A69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Worri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3A4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8BC3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8388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E857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3E77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534E" w:rsidRPr="0053534E" w14:paraId="29E3EBE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83360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income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BE1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47ED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34CC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9DF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9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D17B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  <w:tr w:rsidR="0053534E" w:rsidRPr="0053534E" w14:paraId="1151D1A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CB7C9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517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92BF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814C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6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91D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42F0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73307AB6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91D6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86B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43C9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4E8E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0E4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A998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46</w:t>
            </w:r>
          </w:p>
        </w:tc>
      </w:tr>
      <w:tr w:rsidR="0053534E" w:rsidRPr="0053534E" w14:paraId="0DEE47F5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09630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E674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352D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F64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25EE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014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52</w:t>
            </w:r>
          </w:p>
        </w:tc>
      </w:tr>
      <w:tr w:rsidR="0053534E" w:rsidRPr="0053534E" w14:paraId="7241A18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2DD7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4E8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4289B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66A5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9A57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E236B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9</w:t>
            </w:r>
          </w:p>
        </w:tc>
      </w:tr>
      <w:tr w:rsidR="0053534E" w:rsidRPr="0053534E" w14:paraId="790B32F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9F6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reunit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97F5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74B0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3EC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575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48DA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484</w:t>
            </w:r>
          </w:p>
        </w:tc>
      </w:tr>
      <w:tr w:rsidR="0053534E" w:rsidRPr="0053534E" w14:paraId="095692BE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FB5EE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330E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8FD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24D1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86F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093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4</w:t>
            </w:r>
          </w:p>
        </w:tc>
      </w:tr>
      <w:tr w:rsidR="0053534E" w:rsidRPr="0053534E" w14:paraId="569AD306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32C0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E4A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328D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A1F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C3CBF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3582E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53534E" w:rsidRPr="0053534E" w14:paraId="74D018E7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E5FD4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08E8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56B4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2133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8A95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E99F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4</w:t>
            </w:r>
          </w:p>
        </w:tc>
      </w:tr>
      <w:tr w:rsidR="0053534E" w:rsidRPr="0053534E" w14:paraId="7102127C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85332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99FA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EC8E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CA2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EB18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C92A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53534E" w:rsidRPr="0053534E" w14:paraId="160A390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C23B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study abroa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4243C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078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EDC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C62F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7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CB93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68</w:t>
            </w:r>
          </w:p>
        </w:tc>
      </w:tr>
      <w:tr w:rsidR="0053534E" w:rsidRPr="0053534E" w14:paraId="796D4179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082E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947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E801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3BB0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A035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5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B84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3FE67787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5BC4F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61E8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112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617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1A03E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432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</w:t>
            </w:r>
          </w:p>
        </w:tc>
      </w:tr>
      <w:tr w:rsidR="0053534E" w:rsidRPr="0053534E" w14:paraId="66342E59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444A6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A362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13B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5CA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222B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172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08</w:t>
            </w:r>
          </w:p>
        </w:tc>
      </w:tr>
      <w:tr w:rsidR="0053534E" w:rsidRPr="0053534E" w14:paraId="2A06724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FDD8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4EC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8770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ADA5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778E0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FC7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6</w:t>
            </w:r>
          </w:p>
        </w:tc>
      </w:tr>
      <w:tr w:rsidR="0053534E" w:rsidRPr="0053534E" w14:paraId="3BCE685C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B73E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imported good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116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586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9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ACD5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47AB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49ED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3DC809C5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66B7C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65A9F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793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7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7C6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2C56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3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8EF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53534E" w:rsidRPr="0053534E" w14:paraId="6AAAAF1D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BB065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AE6C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3990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D21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1FAA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5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95A5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35E73024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D5A3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897B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3278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0127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1A12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FE59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96</w:t>
            </w:r>
          </w:p>
        </w:tc>
      </w:tr>
      <w:tr w:rsidR="0053534E" w:rsidRPr="0053534E" w14:paraId="0C6F4C22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E9299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AAFED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C07B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DD2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1341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8AADB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524</w:t>
            </w:r>
          </w:p>
        </w:tc>
      </w:tr>
      <w:tr w:rsidR="0053534E" w:rsidRPr="0053534E" w14:paraId="1BA6B6EB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6D2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d worry global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188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8F490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2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212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19F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52A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2</w:t>
            </w:r>
          </w:p>
        </w:tc>
      </w:tr>
      <w:tr w:rsidR="0053534E" w:rsidRPr="0053534E" w14:paraId="373E4B1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41356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AC66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09CF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0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CC3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15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49E8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18CD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53534E" w:rsidRPr="0053534E" w14:paraId="46A98B00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6F70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A189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E514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0739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E9F0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7941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02</w:t>
            </w:r>
          </w:p>
        </w:tc>
      </w:tr>
      <w:tr w:rsidR="0053534E" w:rsidRPr="0053534E" w14:paraId="7E2A0C78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6BDE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520EE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D18E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834E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06F4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7A4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98</w:t>
            </w:r>
          </w:p>
        </w:tc>
      </w:tr>
      <w:tr w:rsidR="0053534E" w:rsidRPr="0053534E" w14:paraId="03F63712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D6283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0C71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EFE27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F35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CFE6B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6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91B3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</w:t>
            </w:r>
          </w:p>
        </w:tc>
      </w:tr>
      <w:tr w:rsidR="0053534E" w:rsidRPr="0053534E" w14:paraId="20EE3B26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B6D75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orry about being infected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2D2A9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nder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856DD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9425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2C63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2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184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324</w:t>
            </w:r>
          </w:p>
        </w:tc>
      </w:tr>
      <w:tr w:rsidR="0053534E" w:rsidRPr="0053534E" w14:paraId="00F76EB5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FE9DB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B7A9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Educ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8212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C9B3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31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B936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2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AB0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53534E" w:rsidRPr="0053534E" w14:paraId="71E5C353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EB659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64EB2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ge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EA41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7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88AD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34208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14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044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16</w:t>
            </w:r>
          </w:p>
        </w:tc>
      </w:tr>
      <w:tr w:rsidR="0053534E" w:rsidRPr="0053534E" w14:paraId="24CCF51C" w14:textId="77777777" w:rsidTr="00483794">
        <w:trPr>
          <w:trHeight w:val="283"/>
          <w:jc w:val="center"/>
        </w:trPr>
        <w:tc>
          <w:tcPr>
            <w:tcW w:w="2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3573" w14:textId="77777777" w:rsidR="0053534E" w:rsidRPr="0053534E" w:rsidRDefault="0053534E" w:rsidP="0053534E">
            <w:pPr>
              <w:widowControl/>
              <w:spacing w:line="264" w:lineRule="auto"/>
              <w:jc w:val="righ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3EA4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ccupation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E673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D7E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0.0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1BE0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0417C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874</w:t>
            </w:r>
          </w:p>
        </w:tc>
      </w:tr>
      <w:tr w:rsidR="0053534E" w:rsidRPr="0053534E" w14:paraId="4F4FF268" w14:textId="77777777" w:rsidTr="00483794">
        <w:trPr>
          <w:trHeight w:val="292"/>
          <w:jc w:val="center"/>
        </w:trPr>
        <w:tc>
          <w:tcPr>
            <w:tcW w:w="24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E3FC73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58BA57" w14:textId="77777777" w:rsidR="0053534E" w:rsidRPr="0053534E" w:rsidRDefault="0053534E" w:rsidP="0053534E">
            <w:pPr>
              <w:widowControl/>
              <w:spacing w:line="264" w:lineRule="auto"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a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F19165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48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26397DA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0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C53699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89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C7276" w14:textId="77777777" w:rsidR="0053534E" w:rsidRPr="0053534E" w:rsidRDefault="0053534E" w:rsidP="0053534E">
            <w:pPr>
              <w:widowControl/>
              <w:spacing w:line="264" w:lineRule="auto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53534E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0.024</w:t>
            </w:r>
          </w:p>
        </w:tc>
      </w:tr>
    </w:tbl>
    <w:p w14:paraId="49135BF1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16"/>
          <w:szCs w:val="16"/>
        </w:rPr>
      </w:pPr>
      <w:r w:rsidRPr="0053534E">
        <w:rPr>
          <w:rFonts w:ascii="Times New Roman" w:eastAsia="等线" w:hAnsi="Times New Roman" w:cs="Times New Roman"/>
          <w:sz w:val="16"/>
          <w:szCs w:val="16"/>
        </w:rPr>
        <w:t>Note: 95% CI means 95% Highest posterior density (HPD) interval; L-95% CI and U-95% CI represent the upper and lower limits of 95% CI respectively; p: MCMC p-values, the probability from linear mixed models using Markov Chain Monte Carlo (MCMC) methods; *p&lt;0.05, **p&lt;0.01, ***p&lt;0.001.</w:t>
      </w:r>
    </w:p>
    <w:p w14:paraId="06BB166E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52582053" w14:textId="77777777" w:rsidR="0053534E" w:rsidRPr="0053534E" w:rsidRDefault="0053534E" w:rsidP="0053534E">
      <w:pPr>
        <w:spacing w:line="264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A139B91" w14:textId="77777777" w:rsidR="00172116" w:rsidRDefault="00172116"/>
    <w:sectPr w:rsidR="001721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34E"/>
    <w:rsid w:val="00172116"/>
    <w:rsid w:val="002277E5"/>
    <w:rsid w:val="0053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DE2EF"/>
  <w15:chartTrackingRefBased/>
  <w15:docId w15:val="{C7BE0366-E8BE-47F5-986E-3A1297855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1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6</dc:creator>
  <cp:keywords/>
  <dc:description/>
  <cp:lastModifiedBy>5886</cp:lastModifiedBy>
  <cp:revision>1</cp:revision>
  <dcterms:created xsi:type="dcterms:W3CDTF">2022-06-09T07:30:00Z</dcterms:created>
  <dcterms:modified xsi:type="dcterms:W3CDTF">2022-06-09T07:30:00Z</dcterms:modified>
</cp:coreProperties>
</file>